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343A2" w14:textId="7D4355A7" w:rsidR="00264761" w:rsidRPr="00943058" w:rsidRDefault="00014B3C" w:rsidP="00264761">
      <w:pPr>
        <w:spacing w:after="0" w:line="210" w:lineRule="exact"/>
        <w:rPr>
          <w:rFonts w:ascii="Arial" w:eastAsia="Times New Roman" w:hAnsi="Arial" w:cs="Arial"/>
          <w:b/>
          <w:sz w:val="18"/>
          <w:szCs w:val="24"/>
          <w:lang w:val="en-GB" w:eastAsia="de-DE"/>
        </w:rPr>
      </w:pPr>
      <w:bookmarkStart w:id="0" w:name="_Ref506460558"/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>S</w:t>
      </w:r>
      <w:r w:rsidRPr="00A96973">
        <w:rPr>
          <w:rFonts w:ascii="Arial" w:eastAsia="Times New Roman" w:hAnsi="Arial" w:cs="Arial"/>
          <w:b/>
          <w:sz w:val="18"/>
          <w:szCs w:val="24"/>
          <w:lang w:val="en-GB" w:eastAsia="de-DE"/>
        </w:rPr>
        <w:t>upplementary</w:t>
      </w:r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 t</w:t>
      </w:r>
      <w:r w:rsidRPr="00943058">
        <w:rPr>
          <w:rFonts w:ascii="Arial" w:eastAsia="Times New Roman" w:hAnsi="Arial" w:cs="Arial"/>
          <w:b/>
          <w:sz w:val="18"/>
          <w:szCs w:val="24"/>
          <w:lang w:val="en-GB" w:eastAsia="de-DE"/>
        </w:rPr>
        <w:t>ab</w:t>
      </w:r>
      <w:r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>le</w:t>
      </w:r>
      <w:bookmarkEnd w:id="0"/>
      <w:r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 </w:t>
      </w:r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>2</w:t>
      </w:r>
      <w:bookmarkStart w:id="1" w:name="_GoBack"/>
      <w:bookmarkEnd w:id="1"/>
      <w:r w:rsidR="00264761" w:rsidRPr="00943058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: </w:t>
      </w:r>
      <w:r w:rsidR="00264761"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Correlation matrix of the mean scale values to the </w:t>
      </w:r>
      <w:r w:rsidR="00640341">
        <w:rPr>
          <w:rFonts w:ascii="Arial" w:eastAsia="Times New Roman" w:hAnsi="Arial" w:cs="Arial"/>
          <w:b/>
          <w:sz w:val="18"/>
          <w:szCs w:val="24"/>
          <w:lang w:val="en-GB" w:eastAsia="de-DE"/>
        </w:rPr>
        <w:t>post survey (T1)</w:t>
      </w:r>
    </w:p>
    <w:tbl>
      <w:tblPr>
        <w:tblStyle w:val="Tabellenraster3"/>
        <w:tblW w:w="847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264761" w:rsidRPr="00191F77" w14:paraId="38310893" w14:textId="77777777" w:rsidTr="00A23C90">
        <w:trPr>
          <w:trHeight w:val="380"/>
        </w:trPr>
        <w:tc>
          <w:tcPr>
            <w:tcW w:w="1843" w:type="dxa"/>
            <w:vAlign w:val="center"/>
          </w:tcPr>
          <w:p w14:paraId="60E66209" w14:textId="77777777" w:rsidR="00264761" w:rsidRPr="00943058" w:rsidRDefault="00264761" w:rsidP="00A23C90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Scale</w:t>
            </w:r>
          </w:p>
        </w:tc>
        <w:tc>
          <w:tcPr>
            <w:tcW w:w="737" w:type="dxa"/>
            <w:vAlign w:val="center"/>
          </w:tcPr>
          <w:p w14:paraId="014BD85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1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5B7A972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2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1EC4F77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</w:t>
            </w:r>
            <w:r w:rsidRPr="00943058">
              <w:rPr>
                <w:rFonts w:ascii="Arial" w:hAnsi="Arial" w:cs="Arial"/>
                <w:b/>
                <w:lang w:val="en-GB"/>
              </w:rPr>
              <w:t>3</w:t>
            </w:r>
            <w:r w:rsidRPr="00791EA1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1B12706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4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433041F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5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431FC2C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6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CA3CE7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7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334AB10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8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69333A4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9)</w:t>
            </w:r>
          </w:p>
        </w:tc>
      </w:tr>
      <w:tr w:rsidR="00264761" w:rsidRPr="00191F77" w14:paraId="63CE0ABD" w14:textId="77777777" w:rsidTr="00A23C90">
        <w:trPr>
          <w:trHeight w:val="380"/>
        </w:trPr>
        <w:tc>
          <w:tcPr>
            <w:tcW w:w="1843" w:type="dxa"/>
            <w:vAlign w:val="center"/>
          </w:tcPr>
          <w:p w14:paraId="4C22BBC1" w14:textId="77777777" w:rsidR="00264761" w:rsidRPr="00791EA1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1)</w:t>
            </w:r>
            <w:r w:rsidRPr="00791EA1">
              <w:rPr>
                <w:rFonts w:ascii="Arial" w:hAnsi="Arial" w:cs="Arial"/>
                <w:lang w:val="en-GB"/>
              </w:rPr>
              <w:tab/>
              <w:t xml:space="preserve">Approved </w:t>
            </w:r>
          </w:p>
          <w:p w14:paraId="6B89B879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ab/>
              <w:t>Behaviour</w:t>
            </w:r>
          </w:p>
        </w:tc>
        <w:tc>
          <w:tcPr>
            <w:tcW w:w="737" w:type="dxa"/>
            <w:vAlign w:val="center"/>
          </w:tcPr>
          <w:p w14:paraId="1D76E03D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7485356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55DFDC4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1DD2A22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CA643B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18012DB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9601374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5D73651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C4B677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043AEA40" w14:textId="77777777" w:rsidTr="00A23C90">
        <w:trPr>
          <w:trHeight w:val="380"/>
        </w:trPr>
        <w:tc>
          <w:tcPr>
            <w:tcW w:w="1843" w:type="dxa"/>
            <w:vAlign w:val="center"/>
          </w:tcPr>
          <w:p w14:paraId="727ED6D0" w14:textId="77777777" w:rsidR="00264761" w:rsidRPr="00791EA1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2)</w:t>
            </w:r>
            <w:r w:rsidRPr="00791EA1">
              <w:rPr>
                <w:rFonts w:ascii="Arial" w:hAnsi="Arial" w:cs="Arial"/>
                <w:lang w:val="en-GB"/>
              </w:rPr>
              <w:tab/>
              <w:t xml:space="preserve">Disapproved </w:t>
            </w:r>
          </w:p>
          <w:p w14:paraId="0703E7D2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ab/>
              <w:t>Behaviour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E11950" w14:textId="1207F81B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-.</w:t>
            </w:r>
            <w:r w:rsidR="000D486B">
              <w:rPr>
                <w:rFonts w:ascii="Arial" w:hAnsi="Arial" w:cs="Arial"/>
                <w:color w:val="010205"/>
                <w:lang w:val="en-GB"/>
              </w:rPr>
              <w:t>32</w:t>
            </w:r>
            <w:r w:rsidRPr="00791EA1">
              <w:rPr>
                <w:rFonts w:ascii="Arial" w:hAnsi="Arial" w:cs="Arial"/>
                <w:color w:val="010205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94EA7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7CF4310B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F0A745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F1D5B6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4489B04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06FDA6C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E1B1F5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18E896C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343B9D66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63395005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3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 w:rsidRPr="00943058">
              <w:rPr>
                <w:rFonts w:ascii="Arial" w:hAnsi="Arial" w:cs="Arial"/>
                <w:lang w:val="en-GB"/>
              </w:rPr>
              <w:t>Intention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BFC78E" w14:textId="20DF58D4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61</w:t>
            </w:r>
            <w:r w:rsidRPr="00791EA1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57501A" w14:textId="6D202914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49</w:t>
            </w:r>
            <w:r w:rsidRPr="00791EA1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vAlign w:val="center"/>
          </w:tcPr>
          <w:p w14:paraId="10A8D42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37DFCCC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FC01516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6F5AD35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A02974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0727482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1EC606B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174A4F75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6E121231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4)</w:t>
            </w:r>
            <w:r w:rsidRPr="00791EA1">
              <w:rPr>
                <w:rFonts w:ascii="Arial" w:hAnsi="Arial" w:cs="Arial"/>
                <w:lang w:val="en-GB"/>
              </w:rPr>
              <w:tab/>
              <w:t>Attitud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50CE39" w14:textId="7FABB070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47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043441" w14:textId="1090ACCB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D556965" w14:textId="3C8E0F7A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65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B921FB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19596F4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70FC400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2DF047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0BB72F1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235715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4FB3B01F" w14:textId="77777777" w:rsidTr="00A23C90">
        <w:trPr>
          <w:trHeight w:val="380"/>
        </w:trPr>
        <w:tc>
          <w:tcPr>
            <w:tcW w:w="1843" w:type="dxa"/>
            <w:vAlign w:val="center"/>
          </w:tcPr>
          <w:p w14:paraId="18D6F31A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5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>
              <w:rPr>
                <w:rFonts w:ascii="Arial" w:hAnsi="Arial" w:cs="Arial"/>
                <w:lang w:val="en-GB"/>
              </w:rPr>
              <w:t>Subjective N</w:t>
            </w:r>
            <w:r w:rsidRPr="00001D92">
              <w:rPr>
                <w:rFonts w:ascii="Arial" w:hAnsi="Arial" w:cs="Arial"/>
                <w:lang w:val="en-GB"/>
              </w:rPr>
              <w:t xml:space="preserve">orm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38FDBF" w14:textId="7475B58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5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6B3EEF" w14:textId="66F7369F" w:rsidR="00264761" w:rsidRPr="00943058" w:rsidRDefault="00264761" w:rsidP="000D486B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35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5A39A8" w14:textId="59746F6E" w:rsidR="00264761" w:rsidRPr="00943058" w:rsidRDefault="00264761" w:rsidP="000D486B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6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362ABE9" w14:textId="47751162" w:rsidR="00264761" w:rsidRPr="00943058" w:rsidRDefault="00264761" w:rsidP="000D486B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50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vAlign w:val="center"/>
          </w:tcPr>
          <w:p w14:paraId="6B69E73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58D89740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82F63C5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D13372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537FB6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1C0BA385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3B788714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6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 w:rsidRPr="00001D92">
              <w:rPr>
                <w:rFonts w:ascii="Arial" w:hAnsi="Arial" w:cs="Arial"/>
                <w:lang w:val="en-GB"/>
              </w:rPr>
              <w:t>Self-efficac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E2E0BC" w14:textId="7245D985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49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D4574D" w14:textId="26080F75" w:rsidR="00264761" w:rsidRPr="00943058" w:rsidRDefault="00264761" w:rsidP="000D486B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3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25F7FF" w14:textId="3A972FE1" w:rsidR="00264761" w:rsidRPr="00943058" w:rsidRDefault="00264761" w:rsidP="000D486B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6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A7AF01" w14:textId="7572CF23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53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AF18A22" w14:textId="222501E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D486B">
              <w:rPr>
                <w:rFonts w:ascii="Arial" w:hAnsi="Arial" w:cs="Arial"/>
                <w:color w:val="000000"/>
                <w:lang w:val="en-GB"/>
              </w:rPr>
              <w:t>5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4D419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71DA5F2C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61821DF5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7C42D5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</w:tr>
      <w:tr w:rsidR="00264761" w:rsidRPr="00191F77" w14:paraId="1F4D08F0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058CDB0B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7)</w:t>
            </w:r>
            <w:r w:rsidRPr="00791EA1">
              <w:rPr>
                <w:rFonts w:ascii="Arial" w:hAnsi="Arial" w:cs="Arial"/>
                <w:lang w:val="en-GB"/>
              </w:rPr>
              <w:tab/>
              <w:t>Fear</w:t>
            </w:r>
            <w:r w:rsidRPr="009430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BBF18B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1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02E0BFB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>
              <w:rPr>
                <w:rFonts w:ascii="Arial" w:hAnsi="Arial" w:cs="Arial"/>
                <w:color w:val="000000"/>
                <w:lang w:val="en-GB"/>
              </w:rPr>
              <w:t>1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18E75A7" w14:textId="30727EF8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2</w:t>
            </w:r>
            <w:r w:rsidR="00BA3C3A">
              <w:rPr>
                <w:rFonts w:ascii="Arial" w:hAnsi="Arial" w:cs="Arial"/>
                <w:color w:val="000000"/>
                <w:lang w:val="en-GB"/>
              </w:rPr>
              <w:t>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1443680" w14:textId="3A6BC094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BA3C3A">
              <w:rPr>
                <w:rFonts w:ascii="Arial" w:hAnsi="Arial" w:cs="Arial"/>
                <w:color w:val="000000"/>
                <w:lang w:val="en-GB"/>
              </w:rPr>
              <w:t>1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0EB9421" w14:textId="49451976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BA3C3A">
              <w:rPr>
                <w:rFonts w:ascii="Arial" w:hAnsi="Arial" w:cs="Arial"/>
                <w:color w:val="000000"/>
                <w:lang w:val="en-GB"/>
              </w:rPr>
              <w:t>1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89EA8B3" w14:textId="04D6A430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BA3C3A">
              <w:rPr>
                <w:rFonts w:ascii="Arial" w:hAnsi="Arial" w:cs="Arial"/>
                <w:color w:val="000000"/>
                <w:lang w:val="en-GB"/>
              </w:rPr>
              <w:t>17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9BADEC0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1100522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45D6DE0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66872" w:rsidRPr="00191F77" w14:paraId="1597579A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695C9B81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8)</w:t>
            </w:r>
            <w:r w:rsidRPr="00791EA1">
              <w:rPr>
                <w:rFonts w:ascii="Arial" w:hAnsi="Arial" w:cs="Arial"/>
                <w:lang w:val="en-GB"/>
              </w:rPr>
              <w:tab/>
              <w:t>Severit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C6862C" w14:textId="44012F68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 w:rsidR="00CE7D3C">
              <w:rPr>
                <w:rFonts w:ascii="Arial" w:hAnsi="Arial" w:cs="Arial"/>
                <w:color w:val="010205"/>
                <w:lang w:val="en-GB"/>
              </w:rPr>
              <w:t>29</w:t>
            </w:r>
            <w:r>
              <w:rPr>
                <w:rFonts w:ascii="Arial" w:hAnsi="Arial" w:cs="Arial"/>
                <w:color w:val="010205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B160572" w14:textId="1FF4AA43" w:rsidR="00264761" w:rsidRPr="00943058" w:rsidRDefault="00264761" w:rsidP="00CE7D3C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-.</w:t>
            </w:r>
            <w:r w:rsidR="00CE7D3C">
              <w:rPr>
                <w:rFonts w:ascii="Arial" w:hAnsi="Arial" w:cs="Arial"/>
                <w:color w:val="010205"/>
                <w:lang w:val="en-GB"/>
              </w:rPr>
              <w:t>20*</w:t>
            </w:r>
            <w:r>
              <w:rPr>
                <w:rFonts w:ascii="Arial" w:hAnsi="Arial" w:cs="Arial"/>
                <w:color w:val="010205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6DBE0DA" w14:textId="2B0D8ADB" w:rsidR="00264761" w:rsidRPr="00943058" w:rsidRDefault="00264761" w:rsidP="00CE7D3C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4DB72F" w14:textId="68DAA5C1" w:rsidR="00264761" w:rsidRPr="00943058" w:rsidRDefault="00264761" w:rsidP="00CE7D3C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3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792B17" w14:textId="309A1650" w:rsidR="00264761" w:rsidRPr="00943058" w:rsidRDefault="00264761" w:rsidP="00CE7D3C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3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F76E0DA" w14:textId="06DFD627" w:rsidR="00264761" w:rsidRPr="00943058" w:rsidRDefault="00264761" w:rsidP="00CE7D3C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30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9D00AF" w14:textId="70CA0749" w:rsidR="00264761" w:rsidRPr="00943058" w:rsidRDefault="00264761" w:rsidP="00CE7D3C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1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vAlign w:val="center"/>
          </w:tcPr>
          <w:p w14:paraId="28300C3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5651A79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1DF46961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6A085934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9)</w:t>
            </w:r>
            <w:r w:rsidRPr="00791EA1">
              <w:rPr>
                <w:rFonts w:ascii="Arial" w:hAnsi="Arial" w:cs="Arial"/>
                <w:lang w:val="en-GB"/>
              </w:rPr>
              <w:tab/>
              <w:t>Susceptibilit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D530AD0" w14:textId="103AED33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08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D2AF1E" w14:textId="30CA7999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>
              <w:rPr>
                <w:rFonts w:ascii="Arial" w:hAnsi="Arial" w:cs="Arial"/>
                <w:color w:val="010205"/>
                <w:lang w:val="en-GB"/>
              </w:rPr>
              <w:t>1</w:t>
            </w:r>
            <w:r w:rsidR="00CE7D3C">
              <w:rPr>
                <w:rFonts w:ascii="Arial" w:hAnsi="Arial" w:cs="Arial"/>
                <w:color w:val="010205"/>
                <w:lang w:val="en-GB"/>
              </w:rPr>
              <w:t>2</w:t>
            </w:r>
            <w:r>
              <w:rPr>
                <w:rFonts w:ascii="Arial" w:hAnsi="Arial" w:cs="Arial"/>
                <w:color w:val="010205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E94FEC6" w14:textId="6106E2EE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1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FEA27D" w14:textId="736F3B3D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0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AC3D7F" w14:textId="6B485528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1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C011CB" w14:textId="73943AC6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12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777EBA" w14:textId="3C359BD2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CE7D3C">
              <w:rPr>
                <w:rFonts w:ascii="Arial" w:hAnsi="Arial" w:cs="Arial"/>
                <w:color w:val="000000"/>
                <w:lang w:val="en-GB"/>
              </w:rPr>
              <w:t>12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vAlign w:val="center"/>
          </w:tcPr>
          <w:p w14:paraId="47456137" w14:textId="444DE3F6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 w:rsidR="00CE7D3C">
              <w:rPr>
                <w:rFonts w:ascii="Arial" w:hAnsi="Arial" w:cs="Arial"/>
                <w:color w:val="010205"/>
                <w:lang w:val="en-GB"/>
              </w:rPr>
              <w:t>03</w:t>
            </w:r>
          </w:p>
        </w:tc>
        <w:tc>
          <w:tcPr>
            <w:tcW w:w="737" w:type="dxa"/>
            <w:vAlign w:val="center"/>
          </w:tcPr>
          <w:p w14:paraId="4BAF44EF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</w:tr>
    </w:tbl>
    <w:p w14:paraId="447B7EF0" w14:textId="77777777" w:rsidR="00264761" w:rsidRPr="00073B1F" w:rsidRDefault="00264761" w:rsidP="00264761">
      <w:pPr>
        <w:spacing w:after="0" w:line="240" w:lineRule="auto"/>
        <w:jc w:val="both"/>
        <w:rPr>
          <w:rFonts w:ascii="Arial" w:eastAsia="Times New Roman" w:hAnsi="Arial" w:cs="Arial"/>
          <w:sz w:val="18"/>
          <w:szCs w:val="28"/>
          <w:lang w:val="en-GB" w:eastAsia="de-DE"/>
        </w:rPr>
      </w:pPr>
      <w:r w:rsidRPr="00943058">
        <w:rPr>
          <w:rFonts w:ascii="Arial" w:eastAsia="Times New Roman" w:hAnsi="Arial" w:cs="Arial"/>
          <w:sz w:val="18"/>
          <w:szCs w:val="28"/>
          <w:lang w:val="en-GB" w:eastAsia="de-DE"/>
        </w:rPr>
        <w:t>**</w:t>
      </w:r>
      <w:r w:rsidRPr="00073B1F">
        <w:rPr>
          <w:rFonts w:ascii="Arial" w:eastAsia="Times New Roman" w:hAnsi="Arial" w:cs="Arial"/>
          <w:sz w:val="18"/>
          <w:szCs w:val="28"/>
          <w:lang w:val="en-GB" w:eastAsia="de-DE"/>
        </w:rPr>
        <w:t>Correlation is significant at the 0.01 level (2-tailed).</w:t>
      </w:r>
    </w:p>
    <w:p w14:paraId="50C188B7" w14:textId="77777777" w:rsidR="00264761" w:rsidRPr="00943058" w:rsidRDefault="00264761" w:rsidP="00264761">
      <w:pPr>
        <w:spacing w:after="0" w:line="240" w:lineRule="auto"/>
        <w:jc w:val="both"/>
        <w:rPr>
          <w:rFonts w:ascii="Arial" w:eastAsia="Times New Roman" w:hAnsi="Arial" w:cs="Arial"/>
          <w:sz w:val="18"/>
          <w:szCs w:val="28"/>
          <w:lang w:val="en-GB" w:eastAsia="de-DE"/>
        </w:rPr>
      </w:pPr>
      <w:r w:rsidRPr="00073B1F">
        <w:rPr>
          <w:rFonts w:ascii="Arial" w:eastAsia="Times New Roman" w:hAnsi="Arial" w:cs="Arial"/>
          <w:sz w:val="18"/>
          <w:szCs w:val="28"/>
          <w:lang w:val="en-GB" w:eastAsia="de-DE"/>
        </w:rPr>
        <w:t>*Correlation is significant at the 0.05 level (2-tailed).</w:t>
      </w:r>
    </w:p>
    <w:sectPr w:rsidR="00264761" w:rsidRPr="00943058" w:rsidSect="00101F0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94DB0" w16cex:dateUtc="2021-01-25T13:01:00Z"/>
  <w16cex:commentExtensible w16cex:durableId="23B94E11" w16cex:dateUtc="2021-01-25T13:02:00Z"/>
  <w16cex:commentExtensible w16cex:durableId="23B94EF9" w16cex:dateUtc="2021-01-25T13:06:00Z"/>
  <w16cex:commentExtensible w16cex:durableId="23B94F4C" w16cex:dateUtc="2021-01-25T13:08:00Z"/>
  <w16cex:commentExtensible w16cex:durableId="23B9500D" w16cex:dateUtc="2021-01-25T13:11:00Z"/>
  <w16cex:commentExtensible w16cex:durableId="23B9506A" w16cex:dateUtc="2021-01-25T13:12:00Z"/>
  <w16cex:commentExtensible w16cex:durableId="23B952A1" w16cex:dateUtc="2021-01-25T13:22:00Z"/>
  <w16cex:commentExtensible w16cex:durableId="23B952D3" w16cex:dateUtc="2021-01-25T13:23:00Z"/>
  <w16cex:commentExtensible w16cex:durableId="23B95388" w16cex:dateUtc="2021-01-25T13:26:00Z"/>
  <w16cex:commentExtensible w16cex:durableId="23B953C2" w16cex:dateUtc="2021-01-25T13:27:00Z"/>
  <w16cex:commentExtensible w16cex:durableId="23B95942" w16cex:dateUtc="2021-01-25T13:50:00Z"/>
  <w16cex:commentExtensible w16cex:durableId="23B959B7" w16cex:dateUtc="2021-01-25T13:52:00Z"/>
  <w16cex:commentExtensible w16cex:durableId="23B95A08" w16cex:dateUtc="2021-01-25T13:54:00Z"/>
  <w16cex:commentExtensible w16cex:durableId="23B95B11" w16cex:dateUtc="2021-01-25T13:58:00Z"/>
  <w16cex:commentExtensible w16cex:durableId="23B95CCB" w16cex:dateUtc="2021-01-25T14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7DD55" w14:textId="77777777" w:rsidR="00E52F47" w:rsidRDefault="00E52F47" w:rsidP="00CD6371">
      <w:pPr>
        <w:spacing w:after="0" w:line="240" w:lineRule="auto"/>
      </w:pPr>
      <w:r>
        <w:separator/>
      </w:r>
    </w:p>
  </w:endnote>
  <w:endnote w:type="continuationSeparator" w:id="0">
    <w:p w14:paraId="0EAFFAC6" w14:textId="77777777" w:rsidR="00E52F47" w:rsidRDefault="00E52F47" w:rsidP="00CD6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8048708"/>
      <w:docPartObj>
        <w:docPartGallery w:val="Page Numbers (Bottom of Page)"/>
        <w:docPartUnique/>
      </w:docPartObj>
    </w:sdtPr>
    <w:sdtEndPr/>
    <w:sdtContent>
      <w:p w14:paraId="029546C5" w14:textId="46A3C31B" w:rsidR="00E52F47" w:rsidRDefault="00E52F4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1F08">
          <w:rPr>
            <w:noProof/>
          </w:rPr>
          <w:t>1</w:t>
        </w:r>
        <w:r>
          <w:fldChar w:fldCharType="end"/>
        </w:r>
      </w:p>
    </w:sdtContent>
  </w:sdt>
  <w:p w14:paraId="1FD2F492" w14:textId="77777777" w:rsidR="00E52F47" w:rsidRDefault="00E52F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27FB7" w14:textId="77777777" w:rsidR="00E52F47" w:rsidRDefault="00E52F47" w:rsidP="00CD6371">
      <w:pPr>
        <w:spacing w:after="0" w:line="240" w:lineRule="auto"/>
      </w:pPr>
      <w:r>
        <w:separator/>
      </w:r>
    </w:p>
  </w:footnote>
  <w:footnote w:type="continuationSeparator" w:id="0">
    <w:p w14:paraId="21E2BBB2" w14:textId="77777777" w:rsidR="00E52F47" w:rsidRDefault="00E52F47" w:rsidP="00CD6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4AC892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CA983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80EBD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050EED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D235B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85ECA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9A32F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4A0B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EE520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2F6127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463C5E"/>
    <w:multiLevelType w:val="hybridMultilevel"/>
    <w:tmpl w:val="28B64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1045B"/>
    <w:multiLevelType w:val="hybridMultilevel"/>
    <w:tmpl w:val="EA3221E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F008D8"/>
    <w:multiLevelType w:val="hybridMultilevel"/>
    <w:tmpl w:val="DDEC5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331FA9"/>
    <w:multiLevelType w:val="hybridMultilevel"/>
    <w:tmpl w:val="788E50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19B7"/>
    <w:multiLevelType w:val="hybridMultilevel"/>
    <w:tmpl w:val="BB203ACC"/>
    <w:lvl w:ilvl="0" w:tplc="97EA640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C13AEA"/>
    <w:multiLevelType w:val="hybridMultilevel"/>
    <w:tmpl w:val="79B82A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3742F5"/>
    <w:multiLevelType w:val="hybridMultilevel"/>
    <w:tmpl w:val="1DC6AC04"/>
    <w:lvl w:ilvl="0" w:tplc="942604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655F70"/>
    <w:multiLevelType w:val="hybridMultilevel"/>
    <w:tmpl w:val="9E94F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101528"/>
    <w:multiLevelType w:val="hybridMultilevel"/>
    <w:tmpl w:val="3A7043DA"/>
    <w:lvl w:ilvl="0" w:tplc="53A4185E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AC1AB1"/>
    <w:multiLevelType w:val="hybridMultilevel"/>
    <w:tmpl w:val="77800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0E59A9"/>
    <w:multiLevelType w:val="hybridMultilevel"/>
    <w:tmpl w:val="E542A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1C7032"/>
    <w:multiLevelType w:val="hybridMultilevel"/>
    <w:tmpl w:val="EEF618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03442"/>
    <w:multiLevelType w:val="hybridMultilevel"/>
    <w:tmpl w:val="31921EA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94F73"/>
    <w:multiLevelType w:val="hybridMultilevel"/>
    <w:tmpl w:val="5B6218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6"/>
  </w:num>
  <w:num w:numId="3">
    <w:abstractNumId w:val="15"/>
  </w:num>
  <w:num w:numId="4">
    <w:abstractNumId w:val="23"/>
  </w:num>
  <w:num w:numId="5">
    <w:abstractNumId w:val="18"/>
  </w:num>
  <w:num w:numId="6">
    <w:abstractNumId w:val="19"/>
  </w:num>
  <w:num w:numId="7">
    <w:abstractNumId w:val="10"/>
  </w:num>
  <w:num w:numId="8">
    <w:abstractNumId w:val="14"/>
  </w:num>
  <w:num w:numId="9">
    <w:abstractNumId w:val="22"/>
  </w:num>
  <w:num w:numId="10">
    <w:abstractNumId w:val="11"/>
  </w:num>
  <w:num w:numId="11">
    <w:abstractNumId w:val="17"/>
  </w:num>
  <w:num w:numId="12">
    <w:abstractNumId w:val="21"/>
  </w:num>
  <w:num w:numId="13">
    <w:abstractNumId w:val="13"/>
  </w:num>
  <w:num w:numId="14">
    <w:abstractNumId w:val="20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5D1"/>
    <w:rsid w:val="00001D92"/>
    <w:rsid w:val="0000303F"/>
    <w:rsid w:val="0000365A"/>
    <w:rsid w:val="0000509D"/>
    <w:rsid w:val="00014B3C"/>
    <w:rsid w:val="00015A2A"/>
    <w:rsid w:val="00020162"/>
    <w:rsid w:val="000214E2"/>
    <w:rsid w:val="00025013"/>
    <w:rsid w:val="00027EA2"/>
    <w:rsid w:val="00027F51"/>
    <w:rsid w:val="0003054C"/>
    <w:rsid w:val="000316FD"/>
    <w:rsid w:val="00033710"/>
    <w:rsid w:val="00033EEE"/>
    <w:rsid w:val="00035409"/>
    <w:rsid w:val="00037ADB"/>
    <w:rsid w:val="00044004"/>
    <w:rsid w:val="000449C6"/>
    <w:rsid w:val="00046BAC"/>
    <w:rsid w:val="00047787"/>
    <w:rsid w:val="000505D1"/>
    <w:rsid w:val="00054D66"/>
    <w:rsid w:val="000557FF"/>
    <w:rsid w:val="00055C5E"/>
    <w:rsid w:val="000579D1"/>
    <w:rsid w:val="000614F8"/>
    <w:rsid w:val="00066587"/>
    <w:rsid w:val="00067769"/>
    <w:rsid w:val="00072D8E"/>
    <w:rsid w:val="00073269"/>
    <w:rsid w:val="00073B1F"/>
    <w:rsid w:val="000807DA"/>
    <w:rsid w:val="00086B63"/>
    <w:rsid w:val="000876BC"/>
    <w:rsid w:val="000877E4"/>
    <w:rsid w:val="0009427A"/>
    <w:rsid w:val="000A08CF"/>
    <w:rsid w:val="000A2E40"/>
    <w:rsid w:val="000A5068"/>
    <w:rsid w:val="000A6912"/>
    <w:rsid w:val="000B4E62"/>
    <w:rsid w:val="000B659D"/>
    <w:rsid w:val="000B6BC5"/>
    <w:rsid w:val="000C4435"/>
    <w:rsid w:val="000D174C"/>
    <w:rsid w:val="000D1D21"/>
    <w:rsid w:val="000D486B"/>
    <w:rsid w:val="000D7348"/>
    <w:rsid w:val="000E193C"/>
    <w:rsid w:val="000E1C0F"/>
    <w:rsid w:val="000E2690"/>
    <w:rsid w:val="000F0270"/>
    <w:rsid w:val="000F315A"/>
    <w:rsid w:val="000F3964"/>
    <w:rsid w:val="000F7DF8"/>
    <w:rsid w:val="00101F08"/>
    <w:rsid w:val="00111467"/>
    <w:rsid w:val="0011759C"/>
    <w:rsid w:val="0012311D"/>
    <w:rsid w:val="00123BDD"/>
    <w:rsid w:val="00131F50"/>
    <w:rsid w:val="0013463B"/>
    <w:rsid w:val="00136109"/>
    <w:rsid w:val="0014638B"/>
    <w:rsid w:val="00146883"/>
    <w:rsid w:val="001519AD"/>
    <w:rsid w:val="00153CAE"/>
    <w:rsid w:val="00154BD7"/>
    <w:rsid w:val="0015678D"/>
    <w:rsid w:val="00156FBE"/>
    <w:rsid w:val="00160E7A"/>
    <w:rsid w:val="0016172E"/>
    <w:rsid w:val="00163E2D"/>
    <w:rsid w:val="001650A4"/>
    <w:rsid w:val="001652CF"/>
    <w:rsid w:val="00173F14"/>
    <w:rsid w:val="00175921"/>
    <w:rsid w:val="00175EF9"/>
    <w:rsid w:val="00177DFD"/>
    <w:rsid w:val="00180AD5"/>
    <w:rsid w:val="00182B56"/>
    <w:rsid w:val="0018528F"/>
    <w:rsid w:val="0018570F"/>
    <w:rsid w:val="00191F77"/>
    <w:rsid w:val="00195976"/>
    <w:rsid w:val="0019599D"/>
    <w:rsid w:val="00196840"/>
    <w:rsid w:val="001A6CB4"/>
    <w:rsid w:val="001B27B8"/>
    <w:rsid w:val="001C211A"/>
    <w:rsid w:val="001C4FC9"/>
    <w:rsid w:val="001D02A7"/>
    <w:rsid w:val="001D3BC0"/>
    <w:rsid w:val="001D3E57"/>
    <w:rsid w:val="001D6AD6"/>
    <w:rsid w:val="001D7CBE"/>
    <w:rsid w:val="001E0917"/>
    <w:rsid w:val="001E09F9"/>
    <w:rsid w:val="001E2598"/>
    <w:rsid w:val="001E34F2"/>
    <w:rsid w:val="001E5D03"/>
    <w:rsid w:val="001F005B"/>
    <w:rsid w:val="001F5762"/>
    <w:rsid w:val="001F64CA"/>
    <w:rsid w:val="001F757A"/>
    <w:rsid w:val="00215AB5"/>
    <w:rsid w:val="0021614E"/>
    <w:rsid w:val="00222321"/>
    <w:rsid w:val="00224CD7"/>
    <w:rsid w:val="00225E66"/>
    <w:rsid w:val="00236E26"/>
    <w:rsid w:val="00240E10"/>
    <w:rsid w:val="002454B0"/>
    <w:rsid w:val="002464E6"/>
    <w:rsid w:val="00247C36"/>
    <w:rsid w:val="00247F75"/>
    <w:rsid w:val="00251933"/>
    <w:rsid w:val="00253411"/>
    <w:rsid w:val="00260743"/>
    <w:rsid w:val="0026142F"/>
    <w:rsid w:val="00264748"/>
    <w:rsid w:val="00264761"/>
    <w:rsid w:val="002650CB"/>
    <w:rsid w:val="00266640"/>
    <w:rsid w:val="00272CBF"/>
    <w:rsid w:val="00277EDB"/>
    <w:rsid w:val="00280AA9"/>
    <w:rsid w:val="002810F0"/>
    <w:rsid w:val="00281C2A"/>
    <w:rsid w:val="00282477"/>
    <w:rsid w:val="00283E8A"/>
    <w:rsid w:val="0028412C"/>
    <w:rsid w:val="0028414A"/>
    <w:rsid w:val="0029054B"/>
    <w:rsid w:val="00291C52"/>
    <w:rsid w:val="00296881"/>
    <w:rsid w:val="00296AC1"/>
    <w:rsid w:val="002A1EDB"/>
    <w:rsid w:val="002A6ED0"/>
    <w:rsid w:val="002A7FD5"/>
    <w:rsid w:val="002B2840"/>
    <w:rsid w:val="002B408F"/>
    <w:rsid w:val="002B5568"/>
    <w:rsid w:val="002C20C1"/>
    <w:rsid w:val="002C49DE"/>
    <w:rsid w:val="002C4E19"/>
    <w:rsid w:val="002C4E23"/>
    <w:rsid w:val="002C5448"/>
    <w:rsid w:val="002C6390"/>
    <w:rsid w:val="002C6AE2"/>
    <w:rsid w:val="002C7EFF"/>
    <w:rsid w:val="002D72D8"/>
    <w:rsid w:val="002E2A8D"/>
    <w:rsid w:val="002F114D"/>
    <w:rsid w:val="002F40D7"/>
    <w:rsid w:val="002F60E1"/>
    <w:rsid w:val="003006BF"/>
    <w:rsid w:val="0030261C"/>
    <w:rsid w:val="00305941"/>
    <w:rsid w:val="00314AEB"/>
    <w:rsid w:val="003169E9"/>
    <w:rsid w:val="0032316C"/>
    <w:rsid w:val="0032555F"/>
    <w:rsid w:val="0032712B"/>
    <w:rsid w:val="00333298"/>
    <w:rsid w:val="00333B0D"/>
    <w:rsid w:val="00340059"/>
    <w:rsid w:val="00340BEA"/>
    <w:rsid w:val="00343200"/>
    <w:rsid w:val="00345DDB"/>
    <w:rsid w:val="00350AD6"/>
    <w:rsid w:val="00350EEB"/>
    <w:rsid w:val="00353EA4"/>
    <w:rsid w:val="00354A22"/>
    <w:rsid w:val="00354E32"/>
    <w:rsid w:val="00360E01"/>
    <w:rsid w:val="003673B1"/>
    <w:rsid w:val="003733D0"/>
    <w:rsid w:val="00375848"/>
    <w:rsid w:val="00381F88"/>
    <w:rsid w:val="00382CE8"/>
    <w:rsid w:val="00386C5A"/>
    <w:rsid w:val="003875D7"/>
    <w:rsid w:val="00391407"/>
    <w:rsid w:val="00395309"/>
    <w:rsid w:val="0039593A"/>
    <w:rsid w:val="00397141"/>
    <w:rsid w:val="00397DAD"/>
    <w:rsid w:val="003A0B24"/>
    <w:rsid w:val="003A32AD"/>
    <w:rsid w:val="003A3C6C"/>
    <w:rsid w:val="003B1DEC"/>
    <w:rsid w:val="003B6F6D"/>
    <w:rsid w:val="003C7868"/>
    <w:rsid w:val="003D157C"/>
    <w:rsid w:val="003D18D2"/>
    <w:rsid w:val="003D428B"/>
    <w:rsid w:val="003D551F"/>
    <w:rsid w:val="003E03D5"/>
    <w:rsid w:val="003E0E02"/>
    <w:rsid w:val="003E717D"/>
    <w:rsid w:val="003F0FAA"/>
    <w:rsid w:val="003F15D7"/>
    <w:rsid w:val="003F3D88"/>
    <w:rsid w:val="003F3DFD"/>
    <w:rsid w:val="003F75E6"/>
    <w:rsid w:val="004047DE"/>
    <w:rsid w:val="0041037D"/>
    <w:rsid w:val="00413DD4"/>
    <w:rsid w:val="004143C3"/>
    <w:rsid w:val="004204F5"/>
    <w:rsid w:val="00420CBF"/>
    <w:rsid w:val="00421751"/>
    <w:rsid w:val="00422123"/>
    <w:rsid w:val="00423B7B"/>
    <w:rsid w:val="004325B7"/>
    <w:rsid w:val="00432AC4"/>
    <w:rsid w:val="00435093"/>
    <w:rsid w:val="0044239F"/>
    <w:rsid w:val="004466FD"/>
    <w:rsid w:val="00446CF3"/>
    <w:rsid w:val="0044729D"/>
    <w:rsid w:val="00452312"/>
    <w:rsid w:val="004544C4"/>
    <w:rsid w:val="00461BD8"/>
    <w:rsid w:val="00464A19"/>
    <w:rsid w:val="00467557"/>
    <w:rsid w:val="00480065"/>
    <w:rsid w:val="004849C9"/>
    <w:rsid w:val="00485683"/>
    <w:rsid w:val="00490344"/>
    <w:rsid w:val="00490D12"/>
    <w:rsid w:val="00491889"/>
    <w:rsid w:val="00492E91"/>
    <w:rsid w:val="00493F61"/>
    <w:rsid w:val="004A1DEC"/>
    <w:rsid w:val="004A37F9"/>
    <w:rsid w:val="004A6ECD"/>
    <w:rsid w:val="004B03F8"/>
    <w:rsid w:val="004B0B43"/>
    <w:rsid w:val="004C2841"/>
    <w:rsid w:val="004C5A16"/>
    <w:rsid w:val="004D3F78"/>
    <w:rsid w:val="004D7433"/>
    <w:rsid w:val="004D7B0A"/>
    <w:rsid w:val="004E6C85"/>
    <w:rsid w:val="004E764E"/>
    <w:rsid w:val="004F3EDB"/>
    <w:rsid w:val="004F659F"/>
    <w:rsid w:val="004F6E27"/>
    <w:rsid w:val="00503D0F"/>
    <w:rsid w:val="00506A3B"/>
    <w:rsid w:val="0051141E"/>
    <w:rsid w:val="00530979"/>
    <w:rsid w:val="00532DA2"/>
    <w:rsid w:val="00534D7C"/>
    <w:rsid w:val="005413BA"/>
    <w:rsid w:val="0054366B"/>
    <w:rsid w:val="0054741C"/>
    <w:rsid w:val="00550C97"/>
    <w:rsid w:val="00552A5C"/>
    <w:rsid w:val="00552BBA"/>
    <w:rsid w:val="005543A3"/>
    <w:rsid w:val="0055723D"/>
    <w:rsid w:val="00561622"/>
    <w:rsid w:val="00562CF5"/>
    <w:rsid w:val="00565BB9"/>
    <w:rsid w:val="00566DD7"/>
    <w:rsid w:val="00567570"/>
    <w:rsid w:val="00575695"/>
    <w:rsid w:val="00581FC8"/>
    <w:rsid w:val="00582599"/>
    <w:rsid w:val="0058375E"/>
    <w:rsid w:val="00585CAF"/>
    <w:rsid w:val="00591A87"/>
    <w:rsid w:val="005923A8"/>
    <w:rsid w:val="0059582C"/>
    <w:rsid w:val="00595B26"/>
    <w:rsid w:val="005962C0"/>
    <w:rsid w:val="00596A0B"/>
    <w:rsid w:val="005A07E5"/>
    <w:rsid w:val="005A36D6"/>
    <w:rsid w:val="005A5D54"/>
    <w:rsid w:val="005A66BA"/>
    <w:rsid w:val="005A6B1C"/>
    <w:rsid w:val="005A7156"/>
    <w:rsid w:val="005B28DE"/>
    <w:rsid w:val="005B294E"/>
    <w:rsid w:val="005B6877"/>
    <w:rsid w:val="005C12D4"/>
    <w:rsid w:val="005D3264"/>
    <w:rsid w:val="005D35BB"/>
    <w:rsid w:val="005D6B1B"/>
    <w:rsid w:val="005D7235"/>
    <w:rsid w:val="005E121F"/>
    <w:rsid w:val="005E2B71"/>
    <w:rsid w:val="005E339E"/>
    <w:rsid w:val="005E3B3D"/>
    <w:rsid w:val="005E5991"/>
    <w:rsid w:val="005E7D49"/>
    <w:rsid w:val="005F18D6"/>
    <w:rsid w:val="005F4B6A"/>
    <w:rsid w:val="005F5413"/>
    <w:rsid w:val="005F56C3"/>
    <w:rsid w:val="00602246"/>
    <w:rsid w:val="00603361"/>
    <w:rsid w:val="00604DE7"/>
    <w:rsid w:val="0060641E"/>
    <w:rsid w:val="00607B9C"/>
    <w:rsid w:val="00610D14"/>
    <w:rsid w:val="00612F4A"/>
    <w:rsid w:val="006133DA"/>
    <w:rsid w:val="006165A8"/>
    <w:rsid w:val="0062030B"/>
    <w:rsid w:val="00621F72"/>
    <w:rsid w:val="00625687"/>
    <w:rsid w:val="00627BDB"/>
    <w:rsid w:val="006345D4"/>
    <w:rsid w:val="00637226"/>
    <w:rsid w:val="00640341"/>
    <w:rsid w:val="006431A9"/>
    <w:rsid w:val="00650E2A"/>
    <w:rsid w:val="006632F6"/>
    <w:rsid w:val="00663786"/>
    <w:rsid w:val="0068083F"/>
    <w:rsid w:val="0068299E"/>
    <w:rsid w:val="00682E53"/>
    <w:rsid w:val="006839F2"/>
    <w:rsid w:val="00686495"/>
    <w:rsid w:val="00687461"/>
    <w:rsid w:val="006901DB"/>
    <w:rsid w:val="00690BD0"/>
    <w:rsid w:val="006920CE"/>
    <w:rsid w:val="0069367F"/>
    <w:rsid w:val="006A0F0B"/>
    <w:rsid w:val="006A1911"/>
    <w:rsid w:val="006A4BBC"/>
    <w:rsid w:val="006B605C"/>
    <w:rsid w:val="006C06CF"/>
    <w:rsid w:val="006C2585"/>
    <w:rsid w:val="006C3E12"/>
    <w:rsid w:val="006C61E6"/>
    <w:rsid w:val="006D09DC"/>
    <w:rsid w:val="006D13DB"/>
    <w:rsid w:val="006D192C"/>
    <w:rsid w:val="006D3045"/>
    <w:rsid w:val="006E183F"/>
    <w:rsid w:val="006E4D78"/>
    <w:rsid w:val="006E5169"/>
    <w:rsid w:val="006E5438"/>
    <w:rsid w:val="006F0AA5"/>
    <w:rsid w:val="006F479B"/>
    <w:rsid w:val="007026FF"/>
    <w:rsid w:val="00703381"/>
    <w:rsid w:val="00711752"/>
    <w:rsid w:val="0071187E"/>
    <w:rsid w:val="007126C5"/>
    <w:rsid w:val="00712D78"/>
    <w:rsid w:val="00713D3D"/>
    <w:rsid w:val="007241CB"/>
    <w:rsid w:val="007266E2"/>
    <w:rsid w:val="00727B2E"/>
    <w:rsid w:val="00731E89"/>
    <w:rsid w:val="00732022"/>
    <w:rsid w:val="00735003"/>
    <w:rsid w:val="00742A08"/>
    <w:rsid w:val="00747418"/>
    <w:rsid w:val="00751357"/>
    <w:rsid w:val="0075214D"/>
    <w:rsid w:val="007537EB"/>
    <w:rsid w:val="00754F1E"/>
    <w:rsid w:val="00761046"/>
    <w:rsid w:val="007615C3"/>
    <w:rsid w:val="0077304C"/>
    <w:rsid w:val="00776B17"/>
    <w:rsid w:val="00777822"/>
    <w:rsid w:val="007830CE"/>
    <w:rsid w:val="0079048D"/>
    <w:rsid w:val="007910AA"/>
    <w:rsid w:val="00791791"/>
    <w:rsid w:val="00791EA1"/>
    <w:rsid w:val="007932B8"/>
    <w:rsid w:val="00794E38"/>
    <w:rsid w:val="007A12AC"/>
    <w:rsid w:val="007A5602"/>
    <w:rsid w:val="007B4553"/>
    <w:rsid w:val="007B50E3"/>
    <w:rsid w:val="007B6B28"/>
    <w:rsid w:val="007B78EE"/>
    <w:rsid w:val="007C1097"/>
    <w:rsid w:val="007C2820"/>
    <w:rsid w:val="007C319D"/>
    <w:rsid w:val="007C38E5"/>
    <w:rsid w:val="007C5C8E"/>
    <w:rsid w:val="007C5EC2"/>
    <w:rsid w:val="007C62CB"/>
    <w:rsid w:val="007D06CF"/>
    <w:rsid w:val="007D10F4"/>
    <w:rsid w:val="007D19A6"/>
    <w:rsid w:val="007D307A"/>
    <w:rsid w:val="007D6170"/>
    <w:rsid w:val="007D6E80"/>
    <w:rsid w:val="007E00BA"/>
    <w:rsid w:val="007E45AB"/>
    <w:rsid w:val="007E4E2F"/>
    <w:rsid w:val="007E53E7"/>
    <w:rsid w:val="007E5F4F"/>
    <w:rsid w:val="007F3D5E"/>
    <w:rsid w:val="007F4A60"/>
    <w:rsid w:val="007F4AD4"/>
    <w:rsid w:val="00801700"/>
    <w:rsid w:val="008026C7"/>
    <w:rsid w:val="008047D0"/>
    <w:rsid w:val="0080704A"/>
    <w:rsid w:val="00821E78"/>
    <w:rsid w:val="008232EC"/>
    <w:rsid w:val="00832E57"/>
    <w:rsid w:val="00834A13"/>
    <w:rsid w:val="00834D00"/>
    <w:rsid w:val="00840CD3"/>
    <w:rsid w:val="00841620"/>
    <w:rsid w:val="00842AEA"/>
    <w:rsid w:val="00855C93"/>
    <w:rsid w:val="00863980"/>
    <w:rsid w:val="00871409"/>
    <w:rsid w:val="00875551"/>
    <w:rsid w:val="00875758"/>
    <w:rsid w:val="00876820"/>
    <w:rsid w:val="00877DB2"/>
    <w:rsid w:val="0088116A"/>
    <w:rsid w:val="00884F3F"/>
    <w:rsid w:val="00890401"/>
    <w:rsid w:val="00890F96"/>
    <w:rsid w:val="008913DC"/>
    <w:rsid w:val="00891C93"/>
    <w:rsid w:val="00893DC8"/>
    <w:rsid w:val="00896033"/>
    <w:rsid w:val="0089682C"/>
    <w:rsid w:val="008A6927"/>
    <w:rsid w:val="008B69EA"/>
    <w:rsid w:val="008B7F81"/>
    <w:rsid w:val="008C01DF"/>
    <w:rsid w:val="008C1D1F"/>
    <w:rsid w:val="008C41E2"/>
    <w:rsid w:val="008D3F6D"/>
    <w:rsid w:val="008D7B52"/>
    <w:rsid w:val="008F1A49"/>
    <w:rsid w:val="008F62EC"/>
    <w:rsid w:val="0090248F"/>
    <w:rsid w:val="00902979"/>
    <w:rsid w:val="009033F8"/>
    <w:rsid w:val="00914354"/>
    <w:rsid w:val="00914A8C"/>
    <w:rsid w:val="00914B4C"/>
    <w:rsid w:val="00916A9A"/>
    <w:rsid w:val="00920126"/>
    <w:rsid w:val="00920160"/>
    <w:rsid w:val="009208B7"/>
    <w:rsid w:val="00920F7A"/>
    <w:rsid w:val="0092252D"/>
    <w:rsid w:val="00922EA6"/>
    <w:rsid w:val="0092568A"/>
    <w:rsid w:val="00927108"/>
    <w:rsid w:val="00930D98"/>
    <w:rsid w:val="00934870"/>
    <w:rsid w:val="009408CE"/>
    <w:rsid w:val="00943058"/>
    <w:rsid w:val="009443CA"/>
    <w:rsid w:val="0094655E"/>
    <w:rsid w:val="00946E08"/>
    <w:rsid w:val="0095483E"/>
    <w:rsid w:val="0096182D"/>
    <w:rsid w:val="00966E2A"/>
    <w:rsid w:val="0097248E"/>
    <w:rsid w:val="00977DC3"/>
    <w:rsid w:val="0098243D"/>
    <w:rsid w:val="0098306D"/>
    <w:rsid w:val="0098431A"/>
    <w:rsid w:val="0098728D"/>
    <w:rsid w:val="0099070A"/>
    <w:rsid w:val="009907FF"/>
    <w:rsid w:val="00993767"/>
    <w:rsid w:val="00996F9F"/>
    <w:rsid w:val="009A160C"/>
    <w:rsid w:val="009A7B74"/>
    <w:rsid w:val="009B0703"/>
    <w:rsid w:val="009B0CCE"/>
    <w:rsid w:val="009B2B92"/>
    <w:rsid w:val="009B4D15"/>
    <w:rsid w:val="009B62C8"/>
    <w:rsid w:val="009C2B2C"/>
    <w:rsid w:val="009C6F1A"/>
    <w:rsid w:val="009C75D1"/>
    <w:rsid w:val="009D0CB4"/>
    <w:rsid w:val="009D1248"/>
    <w:rsid w:val="009D3DC2"/>
    <w:rsid w:val="009E0837"/>
    <w:rsid w:val="009E156A"/>
    <w:rsid w:val="009E3BFD"/>
    <w:rsid w:val="009E4BC5"/>
    <w:rsid w:val="009E687D"/>
    <w:rsid w:val="009F4D4A"/>
    <w:rsid w:val="009F5437"/>
    <w:rsid w:val="009F551B"/>
    <w:rsid w:val="009F7134"/>
    <w:rsid w:val="00A00233"/>
    <w:rsid w:val="00A02AA4"/>
    <w:rsid w:val="00A04566"/>
    <w:rsid w:val="00A12E58"/>
    <w:rsid w:val="00A13B71"/>
    <w:rsid w:val="00A1422E"/>
    <w:rsid w:val="00A15182"/>
    <w:rsid w:val="00A16733"/>
    <w:rsid w:val="00A212B8"/>
    <w:rsid w:val="00A22143"/>
    <w:rsid w:val="00A236EA"/>
    <w:rsid w:val="00A23819"/>
    <w:rsid w:val="00A23C90"/>
    <w:rsid w:val="00A24135"/>
    <w:rsid w:val="00A2679B"/>
    <w:rsid w:val="00A27978"/>
    <w:rsid w:val="00A30775"/>
    <w:rsid w:val="00A30947"/>
    <w:rsid w:val="00A37119"/>
    <w:rsid w:val="00A40530"/>
    <w:rsid w:val="00A44D84"/>
    <w:rsid w:val="00A460A8"/>
    <w:rsid w:val="00A466F8"/>
    <w:rsid w:val="00A524F3"/>
    <w:rsid w:val="00A52931"/>
    <w:rsid w:val="00A53E99"/>
    <w:rsid w:val="00A54E47"/>
    <w:rsid w:val="00A56C7E"/>
    <w:rsid w:val="00A66872"/>
    <w:rsid w:val="00A672CB"/>
    <w:rsid w:val="00A712C6"/>
    <w:rsid w:val="00A718E7"/>
    <w:rsid w:val="00A73467"/>
    <w:rsid w:val="00A73C26"/>
    <w:rsid w:val="00A743AB"/>
    <w:rsid w:val="00A74A3F"/>
    <w:rsid w:val="00A75450"/>
    <w:rsid w:val="00A769A3"/>
    <w:rsid w:val="00A80E0C"/>
    <w:rsid w:val="00A858F3"/>
    <w:rsid w:val="00A859D2"/>
    <w:rsid w:val="00A86BAF"/>
    <w:rsid w:val="00A90E2D"/>
    <w:rsid w:val="00A91D5D"/>
    <w:rsid w:val="00A9706A"/>
    <w:rsid w:val="00AA74F4"/>
    <w:rsid w:val="00AA76B5"/>
    <w:rsid w:val="00AB10DC"/>
    <w:rsid w:val="00AC1EF3"/>
    <w:rsid w:val="00AC27E0"/>
    <w:rsid w:val="00AC2DC9"/>
    <w:rsid w:val="00AC47FF"/>
    <w:rsid w:val="00AC683D"/>
    <w:rsid w:val="00AE018A"/>
    <w:rsid w:val="00AE0FC9"/>
    <w:rsid w:val="00AE169D"/>
    <w:rsid w:val="00AE2D7F"/>
    <w:rsid w:val="00AE7DE0"/>
    <w:rsid w:val="00AF312E"/>
    <w:rsid w:val="00AF75D2"/>
    <w:rsid w:val="00B00B58"/>
    <w:rsid w:val="00B01D2C"/>
    <w:rsid w:val="00B02330"/>
    <w:rsid w:val="00B034AD"/>
    <w:rsid w:val="00B06EEB"/>
    <w:rsid w:val="00B07A53"/>
    <w:rsid w:val="00B12008"/>
    <w:rsid w:val="00B12E57"/>
    <w:rsid w:val="00B16373"/>
    <w:rsid w:val="00B16771"/>
    <w:rsid w:val="00B20673"/>
    <w:rsid w:val="00B20BC8"/>
    <w:rsid w:val="00B233B1"/>
    <w:rsid w:val="00B24DC0"/>
    <w:rsid w:val="00B35859"/>
    <w:rsid w:val="00B358A2"/>
    <w:rsid w:val="00B35988"/>
    <w:rsid w:val="00B43B03"/>
    <w:rsid w:val="00B44F12"/>
    <w:rsid w:val="00B505B0"/>
    <w:rsid w:val="00B52050"/>
    <w:rsid w:val="00B533C0"/>
    <w:rsid w:val="00B5776C"/>
    <w:rsid w:val="00B616C1"/>
    <w:rsid w:val="00B6280F"/>
    <w:rsid w:val="00B70561"/>
    <w:rsid w:val="00B709D9"/>
    <w:rsid w:val="00B722A0"/>
    <w:rsid w:val="00B80AEF"/>
    <w:rsid w:val="00B81DE9"/>
    <w:rsid w:val="00B84912"/>
    <w:rsid w:val="00B87162"/>
    <w:rsid w:val="00B87EB0"/>
    <w:rsid w:val="00B91B88"/>
    <w:rsid w:val="00B93DC3"/>
    <w:rsid w:val="00B93ECA"/>
    <w:rsid w:val="00BA1321"/>
    <w:rsid w:val="00BA37FF"/>
    <w:rsid w:val="00BA3C3A"/>
    <w:rsid w:val="00BA7C5C"/>
    <w:rsid w:val="00BB0CB1"/>
    <w:rsid w:val="00BB1C48"/>
    <w:rsid w:val="00BB28BB"/>
    <w:rsid w:val="00BB6DD0"/>
    <w:rsid w:val="00BB749E"/>
    <w:rsid w:val="00BB78F8"/>
    <w:rsid w:val="00BD405F"/>
    <w:rsid w:val="00BE02FA"/>
    <w:rsid w:val="00BE0CBA"/>
    <w:rsid w:val="00BE1B2F"/>
    <w:rsid w:val="00BE4A71"/>
    <w:rsid w:val="00BE5180"/>
    <w:rsid w:val="00BE5AC2"/>
    <w:rsid w:val="00BF1E06"/>
    <w:rsid w:val="00BF2977"/>
    <w:rsid w:val="00BF2FB8"/>
    <w:rsid w:val="00BF3266"/>
    <w:rsid w:val="00BF761C"/>
    <w:rsid w:val="00C0183B"/>
    <w:rsid w:val="00C026CB"/>
    <w:rsid w:val="00C05F49"/>
    <w:rsid w:val="00C078C2"/>
    <w:rsid w:val="00C105AA"/>
    <w:rsid w:val="00C11C6E"/>
    <w:rsid w:val="00C13498"/>
    <w:rsid w:val="00C17E8E"/>
    <w:rsid w:val="00C20323"/>
    <w:rsid w:val="00C20F1B"/>
    <w:rsid w:val="00C25B1C"/>
    <w:rsid w:val="00C34250"/>
    <w:rsid w:val="00C34887"/>
    <w:rsid w:val="00C354FB"/>
    <w:rsid w:val="00C434BD"/>
    <w:rsid w:val="00C4393C"/>
    <w:rsid w:val="00C448B9"/>
    <w:rsid w:val="00C511F4"/>
    <w:rsid w:val="00C570E2"/>
    <w:rsid w:val="00C578C2"/>
    <w:rsid w:val="00C64874"/>
    <w:rsid w:val="00C734FA"/>
    <w:rsid w:val="00C7387A"/>
    <w:rsid w:val="00C743DC"/>
    <w:rsid w:val="00C75B1E"/>
    <w:rsid w:val="00C75CB6"/>
    <w:rsid w:val="00C765C9"/>
    <w:rsid w:val="00C77FBB"/>
    <w:rsid w:val="00C823EC"/>
    <w:rsid w:val="00C851C3"/>
    <w:rsid w:val="00C921DC"/>
    <w:rsid w:val="00C96085"/>
    <w:rsid w:val="00C968E2"/>
    <w:rsid w:val="00CA412C"/>
    <w:rsid w:val="00CA6A75"/>
    <w:rsid w:val="00CA6BBA"/>
    <w:rsid w:val="00CB07C0"/>
    <w:rsid w:val="00CB0A8F"/>
    <w:rsid w:val="00CB1385"/>
    <w:rsid w:val="00CB45B9"/>
    <w:rsid w:val="00CB5585"/>
    <w:rsid w:val="00CB616F"/>
    <w:rsid w:val="00CC0780"/>
    <w:rsid w:val="00CD6371"/>
    <w:rsid w:val="00CE0013"/>
    <w:rsid w:val="00CE2C5F"/>
    <w:rsid w:val="00CE6F61"/>
    <w:rsid w:val="00CE7D3C"/>
    <w:rsid w:val="00CE7FD7"/>
    <w:rsid w:val="00CF0955"/>
    <w:rsid w:val="00CF5090"/>
    <w:rsid w:val="00D02BA9"/>
    <w:rsid w:val="00D035F1"/>
    <w:rsid w:val="00D076AE"/>
    <w:rsid w:val="00D169C3"/>
    <w:rsid w:val="00D26113"/>
    <w:rsid w:val="00D32AA3"/>
    <w:rsid w:val="00D32D2E"/>
    <w:rsid w:val="00D3300E"/>
    <w:rsid w:val="00D33C1F"/>
    <w:rsid w:val="00D341CD"/>
    <w:rsid w:val="00D347EE"/>
    <w:rsid w:val="00D3695A"/>
    <w:rsid w:val="00D54C51"/>
    <w:rsid w:val="00D562A2"/>
    <w:rsid w:val="00D6145B"/>
    <w:rsid w:val="00D624A2"/>
    <w:rsid w:val="00D66A74"/>
    <w:rsid w:val="00D72D28"/>
    <w:rsid w:val="00D80C4E"/>
    <w:rsid w:val="00D81150"/>
    <w:rsid w:val="00D82007"/>
    <w:rsid w:val="00D821CA"/>
    <w:rsid w:val="00D866E4"/>
    <w:rsid w:val="00D92866"/>
    <w:rsid w:val="00D93794"/>
    <w:rsid w:val="00D959DD"/>
    <w:rsid w:val="00D96F08"/>
    <w:rsid w:val="00D97BAF"/>
    <w:rsid w:val="00DA0910"/>
    <w:rsid w:val="00DA10AB"/>
    <w:rsid w:val="00DA1D21"/>
    <w:rsid w:val="00DA2E11"/>
    <w:rsid w:val="00DA34D0"/>
    <w:rsid w:val="00DA796A"/>
    <w:rsid w:val="00DB4B1D"/>
    <w:rsid w:val="00DC3840"/>
    <w:rsid w:val="00DC38DA"/>
    <w:rsid w:val="00DC4D41"/>
    <w:rsid w:val="00DC69AA"/>
    <w:rsid w:val="00DC7252"/>
    <w:rsid w:val="00DD2B84"/>
    <w:rsid w:val="00DD5046"/>
    <w:rsid w:val="00DD6EEC"/>
    <w:rsid w:val="00DE6941"/>
    <w:rsid w:val="00DE769D"/>
    <w:rsid w:val="00DF0D6C"/>
    <w:rsid w:val="00DF55B7"/>
    <w:rsid w:val="00DF7E60"/>
    <w:rsid w:val="00E06504"/>
    <w:rsid w:val="00E06672"/>
    <w:rsid w:val="00E0728B"/>
    <w:rsid w:val="00E1691D"/>
    <w:rsid w:val="00E209C9"/>
    <w:rsid w:val="00E21E97"/>
    <w:rsid w:val="00E234FB"/>
    <w:rsid w:val="00E26B03"/>
    <w:rsid w:val="00E31651"/>
    <w:rsid w:val="00E34018"/>
    <w:rsid w:val="00E3518A"/>
    <w:rsid w:val="00E35B8F"/>
    <w:rsid w:val="00E41844"/>
    <w:rsid w:val="00E5296A"/>
    <w:rsid w:val="00E52F47"/>
    <w:rsid w:val="00E61AE7"/>
    <w:rsid w:val="00E71E1A"/>
    <w:rsid w:val="00E80962"/>
    <w:rsid w:val="00E815CC"/>
    <w:rsid w:val="00E82446"/>
    <w:rsid w:val="00E841DB"/>
    <w:rsid w:val="00E9317C"/>
    <w:rsid w:val="00E97562"/>
    <w:rsid w:val="00EA7227"/>
    <w:rsid w:val="00EB02DD"/>
    <w:rsid w:val="00EB0D61"/>
    <w:rsid w:val="00EB64CE"/>
    <w:rsid w:val="00EC0BB7"/>
    <w:rsid w:val="00EC361A"/>
    <w:rsid w:val="00EC6AA9"/>
    <w:rsid w:val="00EC6C72"/>
    <w:rsid w:val="00EC75EB"/>
    <w:rsid w:val="00ED227A"/>
    <w:rsid w:val="00ED4FC9"/>
    <w:rsid w:val="00EE01DD"/>
    <w:rsid w:val="00EE2AF8"/>
    <w:rsid w:val="00EF0685"/>
    <w:rsid w:val="00EF1ABE"/>
    <w:rsid w:val="00EF4224"/>
    <w:rsid w:val="00EF52A2"/>
    <w:rsid w:val="00EF782A"/>
    <w:rsid w:val="00F0441B"/>
    <w:rsid w:val="00F11A21"/>
    <w:rsid w:val="00F14841"/>
    <w:rsid w:val="00F17B54"/>
    <w:rsid w:val="00F20C30"/>
    <w:rsid w:val="00F2350B"/>
    <w:rsid w:val="00F30F35"/>
    <w:rsid w:val="00F31684"/>
    <w:rsid w:val="00F355C7"/>
    <w:rsid w:val="00F360FE"/>
    <w:rsid w:val="00F36DEA"/>
    <w:rsid w:val="00F40B25"/>
    <w:rsid w:val="00F40B40"/>
    <w:rsid w:val="00F40CFD"/>
    <w:rsid w:val="00F429E1"/>
    <w:rsid w:val="00F44C13"/>
    <w:rsid w:val="00F46D92"/>
    <w:rsid w:val="00F530EF"/>
    <w:rsid w:val="00F61681"/>
    <w:rsid w:val="00F64166"/>
    <w:rsid w:val="00F64D73"/>
    <w:rsid w:val="00F72AC7"/>
    <w:rsid w:val="00F73D76"/>
    <w:rsid w:val="00F75571"/>
    <w:rsid w:val="00F759C3"/>
    <w:rsid w:val="00F75B57"/>
    <w:rsid w:val="00F805B8"/>
    <w:rsid w:val="00F83664"/>
    <w:rsid w:val="00F922A5"/>
    <w:rsid w:val="00F969C3"/>
    <w:rsid w:val="00FA089A"/>
    <w:rsid w:val="00FA4DAB"/>
    <w:rsid w:val="00FB2709"/>
    <w:rsid w:val="00FB6F25"/>
    <w:rsid w:val="00FC1717"/>
    <w:rsid w:val="00FC32EF"/>
    <w:rsid w:val="00FC348B"/>
    <w:rsid w:val="00FC408D"/>
    <w:rsid w:val="00FC6865"/>
    <w:rsid w:val="00FC74C9"/>
    <w:rsid w:val="00FD0954"/>
    <w:rsid w:val="00FD459E"/>
    <w:rsid w:val="00FD4778"/>
    <w:rsid w:val="00FD4DA2"/>
    <w:rsid w:val="00FD5E70"/>
    <w:rsid w:val="00FD625A"/>
    <w:rsid w:val="00FD78B5"/>
    <w:rsid w:val="00FE2904"/>
    <w:rsid w:val="00FE71B3"/>
    <w:rsid w:val="00FF4949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48081"/>
  <w15:docId w15:val="{1210D145-E7C2-4313-8974-25C2AB1F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D4FC9"/>
  </w:style>
  <w:style w:type="paragraph" w:styleId="berschrift1">
    <w:name w:val="heading 1"/>
    <w:basedOn w:val="Standard"/>
    <w:next w:val="Standard"/>
    <w:link w:val="berschrift1Zchn"/>
    <w:uiPriority w:val="9"/>
    <w:qFormat/>
    <w:rsid w:val="00E26B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6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31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6B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6B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6B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6B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6B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6B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5F4B6A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7610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30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12E58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26B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26B0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65B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65B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5B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5B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5B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5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5BB9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31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D6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6371"/>
  </w:style>
  <w:style w:type="paragraph" w:styleId="Fuzeile">
    <w:name w:val="footer"/>
    <w:basedOn w:val="Standard"/>
    <w:link w:val="FuzeileZchn"/>
    <w:uiPriority w:val="99"/>
    <w:unhideWhenUsed/>
    <w:rsid w:val="00CD6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6371"/>
  </w:style>
  <w:style w:type="table" w:customStyle="1" w:styleId="Tabellenraster1">
    <w:name w:val="Tabellenraster1"/>
    <w:basedOn w:val="NormaleTabelle"/>
    <w:next w:val="Tabellenraster"/>
    <w:uiPriority w:val="39"/>
    <w:rsid w:val="00A56C7E"/>
    <w:pPr>
      <w:spacing w:after="0" w:line="260" w:lineRule="exact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32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943058"/>
    <w:pPr>
      <w:spacing w:after="0" w:line="260" w:lineRule="exact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446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557FF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791791"/>
  </w:style>
  <w:style w:type="character" w:styleId="Platzhaltertext">
    <w:name w:val="Placeholder Text"/>
    <w:basedOn w:val="Absatz-Standardschriftart"/>
    <w:uiPriority w:val="99"/>
    <w:semiHidden/>
    <w:rsid w:val="000B6BC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B6BC5"/>
    <w:pPr>
      <w:spacing w:after="1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B6BC5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0B6BC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B6BC5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0B6BC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B6BC5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0B6BC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0B6BC5"/>
    <w:rPr>
      <w:rFonts w:ascii="Arial" w:eastAsiaTheme="majorEastAsia" w:hAnsi="Arial" w:cs="Arial"/>
      <w:color w:val="365F91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0B6BC5"/>
    <w:rPr>
      <w:rFonts w:ascii="Arial" w:eastAsiaTheme="majorEastAsia" w:hAnsi="Arial" w:cs="Arial"/>
      <w:color w:val="243F60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0B6BC5"/>
    <w:rPr>
      <w:rFonts w:ascii="Arial" w:eastAsiaTheme="majorEastAsia" w:hAnsi="Arial" w:cs="Arial"/>
      <w:i/>
      <w:iCs/>
      <w:color w:val="365F91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6BC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0B6BC5"/>
    <w:rPr>
      <w:rFonts w:ascii="Arial" w:eastAsiaTheme="majorEastAsia" w:hAnsi="Arial" w:cs="Arial"/>
      <w:color w:val="365F9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6BC5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0B6BC5"/>
    <w:rPr>
      <w:rFonts w:ascii="Arial" w:eastAsiaTheme="majorEastAsia" w:hAnsi="Arial" w:cs="Arial"/>
      <w:color w:val="243F60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6BC5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0B6BC5"/>
    <w:rPr>
      <w:rFonts w:ascii="Arial" w:eastAsiaTheme="majorEastAsia" w:hAnsi="Arial" w:cs="Arial"/>
      <w:i/>
      <w:iCs/>
      <w:color w:val="243F60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6B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0B6BC5"/>
    <w:rPr>
      <w:rFonts w:ascii="Arial" w:eastAsiaTheme="majorEastAsia" w:hAnsi="Arial" w:cs="Arial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6B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B6BC5"/>
    <w:pPr>
      <w:numPr>
        <w:numId w:val="5"/>
      </w:numPr>
      <w:spacing w:line="480" w:lineRule="auto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0B6BC5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6B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413BA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413BA"/>
  </w:style>
  <w:style w:type="character" w:styleId="Buchtitel">
    <w:name w:val="Book Title"/>
    <w:basedOn w:val="Absatz-Standardschriftart"/>
    <w:uiPriority w:val="33"/>
    <w:qFormat/>
    <w:rsid w:val="005413BA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413BA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413BA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413BA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5413BA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13B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13BA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5413B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13BA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413B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413B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413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413BA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5413B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413B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413B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413B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413B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413B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413B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413BA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5413BA"/>
  </w:style>
  <w:style w:type="paragraph" w:styleId="NurText">
    <w:name w:val="Plain Text"/>
    <w:basedOn w:val="Standard"/>
    <w:link w:val="NurTextZchn"/>
    <w:uiPriority w:val="99"/>
    <w:semiHidden/>
    <w:unhideWhenUsed/>
    <w:rsid w:val="005413B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413B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413B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413BA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5413BA"/>
    <w:rPr>
      <w:i/>
      <w:iCs/>
    </w:rPr>
  </w:style>
  <w:style w:type="character" w:styleId="Fett">
    <w:name w:val="Strong"/>
    <w:basedOn w:val="Absatz-Standardschriftart"/>
    <w:uiPriority w:val="22"/>
    <w:qFormat/>
    <w:rsid w:val="005413B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413BA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413B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413B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413BA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413B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413BA"/>
  </w:style>
  <w:style w:type="paragraph" w:styleId="Textkrper3">
    <w:name w:val="Body Text 3"/>
    <w:basedOn w:val="Standard"/>
    <w:link w:val="Textkrper3Zchn"/>
    <w:uiPriority w:val="99"/>
    <w:semiHidden/>
    <w:unhideWhenUsed/>
    <w:rsid w:val="005413B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413BA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413B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413BA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413B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413BA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413B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413BA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413BA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413BA"/>
  </w:style>
  <w:style w:type="paragraph" w:styleId="Textkrper">
    <w:name w:val="Body Text"/>
    <w:basedOn w:val="Standard"/>
    <w:link w:val="TextkrperZchn"/>
    <w:uiPriority w:val="99"/>
    <w:semiHidden/>
    <w:unhideWhenUsed/>
    <w:rsid w:val="005413B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413BA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413BA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413BA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413BA"/>
  </w:style>
  <w:style w:type="character" w:customStyle="1" w:styleId="DatumZchn">
    <w:name w:val="Datum Zchn"/>
    <w:basedOn w:val="Absatz-Standardschriftart"/>
    <w:link w:val="Datum"/>
    <w:uiPriority w:val="99"/>
    <w:semiHidden/>
    <w:rsid w:val="005413BA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413BA"/>
  </w:style>
  <w:style w:type="character" w:customStyle="1" w:styleId="AnredeZchn">
    <w:name w:val="Anrede Zchn"/>
    <w:basedOn w:val="Absatz-Standardschriftart"/>
    <w:link w:val="Anrede"/>
    <w:uiPriority w:val="99"/>
    <w:semiHidden/>
    <w:rsid w:val="005413BA"/>
  </w:style>
  <w:style w:type="paragraph" w:styleId="Untertitel">
    <w:name w:val="Subtitle"/>
    <w:basedOn w:val="Standard"/>
    <w:next w:val="Standard"/>
    <w:link w:val="UntertitelZchn"/>
    <w:uiPriority w:val="11"/>
    <w:qFormat/>
    <w:rsid w:val="005413B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13BA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413B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413B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5413B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413B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413B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413B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413B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413B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413BA"/>
  </w:style>
  <w:style w:type="paragraph" w:styleId="Gruformel">
    <w:name w:val="Closing"/>
    <w:basedOn w:val="Standard"/>
    <w:link w:val="GruformelZchn"/>
    <w:uiPriority w:val="99"/>
    <w:semiHidden/>
    <w:unhideWhenUsed/>
    <w:rsid w:val="005413B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413BA"/>
  </w:style>
  <w:style w:type="paragraph" w:styleId="Titel">
    <w:name w:val="Title"/>
    <w:basedOn w:val="Standard"/>
    <w:next w:val="Standard"/>
    <w:link w:val="TitelZchn"/>
    <w:uiPriority w:val="10"/>
    <w:qFormat/>
    <w:rsid w:val="005413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5413BA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413BA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413BA"/>
    <w:pPr>
      <w:numPr>
        <w:numId w:val="1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413BA"/>
    <w:pPr>
      <w:numPr>
        <w:numId w:val="1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413BA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413BA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413BA"/>
    <w:pPr>
      <w:numPr>
        <w:numId w:val="2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413BA"/>
    <w:pPr>
      <w:numPr>
        <w:numId w:val="2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413B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413B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413B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413B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413BA"/>
    <w:pPr>
      <w:numPr>
        <w:numId w:val="2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413BA"/>
    <w:pPr>
      <w:numPr>
        <w:numId w:val="2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413B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413B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5413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413B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413B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413B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413B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413B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413BA"/>
  </w:style>
  <w:style w:type="character" w:styleId="Funotenzeichen">
    <w:name w:val="footnote reference"/>
    <w:basedOn w:val="Absatz-Standardschriftart"/>
    <w:uiPriority w:val="99"/>
    <w:semiHidden/>
    <w:unhideWhenUsed/>
    <w:rsid w:val="005413B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413B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413BA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413B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413BA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413B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413BA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5413BA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413B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413B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413B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413B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413B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413B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413B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413B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413B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5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63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72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3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98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97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29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9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2368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4714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221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906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4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93ADB-ACA3-4BC7-894A-3ED137278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DV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öhler</dc:creator>
  <cp:keywords/>
  <cp:lastModifiedBy>Köhler, Michael</cp:lastModifiedBy>
  <cp:revision>4</cp:revision>
  <dcterms:created xsi:type="dcterms:W3CDTF">2021-05-20T11:52:00Z</dcterms:created>
  <dcterms:modified xsi:type="dcterms:W3CDTF">2022-02-1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vnqb2xj2jb7zwdhc2o8crgx03m0zho4djth607q9s9gy2; ProjectName=Submission PARTY</vt:lpwstr>
  </property>
  <property fmtid="{D5CDD505-2E9C-101B-9397-08002B2CF9AE}" pid="3" name="CitaviDocumentProperty_7">
    <vt:lpwstr>Submission PARTY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28">
    <vt:lpwstr>True</vt:lpwstr>
  </property>
  <property fmtid="{D5CDD505-2E9C-101B-9397-08002B2CF9AE}" pid="6" name="CitaviDocumentProperty_11">
    <vt:lpwstr>Überschrift 1</vt:lpwstr>
  </property>
  <property fmtid="{D5CDD505-2E9C-101B-9397-08002B2CF9AE}" pid="7" name="CitaviDocumentProperty_12">
    <vt:lpwstr>Standard</vt:lpwstr>
  </property>
  <property fmtid="{D5CDD505-2E9C-101B-9397-08002B2CF9AE}" pid="8" name="CitaviDocumentProperty_16">
    <vt:lpwstr>Untertitel</vt:lpwstr>
  </property>
  <property fmtid="{D5CDD505-2E9C-101B-9397-08002B2CF9AE}" pid="9" name="CitaviDocumentProperty_13">
    <vt:lpwstr>Standard</vt:lpwstr>
  </property>
  <property fmtid="{D5CDD505-2E9C-101B-9397-08002B2CF9AE}" pid="10" name="CitaviDocumentProperty_15">
    <vt:lpwstr>Standard</vt:lpwstr>
  </property>
  <property fmtid="{D5CDD505-2E9C-101B-9397-08002B2CF9AE}" pid="11" name="CitaviDocumentProperty_17">
    <vt:lpwstr>Standard</vt:lpwstr>
  </property>
  <property fmtid="{D5CDD505-2E9C-101B-9397-08002B2CF9AE}" pid="12" name="CitaviDocumentProperty_25">
    <vt:lpwstr>True</vt:lpwstr>
  </property>
  <property fmtid="{D5CDD505-2E9C-101B-9397-08002B2CF9AE}" pid="13" name="CitaviDocumentProperty_27">
    <vt:lpwstr>False</vt:lpwstr>
  </property>
  <property fmtid="{D5CDD505-2E9C-101B-9397-08002B2CF9AE}" pid="14" name="CitaviDocumentProperty_26">
    <vt:lpwstr/>
  </property>
  <property fmtid="{D5CDD505-2E9C-101B-9397-08002B2CF9AE}" pid="15" name="CitaviDocumentProperty_1">
    <vt:lpwstr>6.4.0.35</vt:lpwstr>
  </property>
  <property fmtid="{D5CDD505-2E9C-101B-9397-08002B2CF9AE}" pid="16" name="Mendeley Document_1">
    <vt:lpwstr>True</vt:lpwstr>
  </property>
  <property fmtid="{D5CDD505-2E9C-101B-9397-08002B2CF9AE}" pid="17" name="Mendeley User Name_1">
    <vt:lpwstr>michael.koehler@hawk.de@www.mendeley.com</vt:lpwstr>
  </property>
  <property fmtid="{D5CDD505-2E9C-101B-9397-08002B2CF9AE}" pid="18" name="Mendeley Citation Style_1">
    <vt:lpwstr>http://www.zotero.org/styles/vancouver</vt:lpwstr>
  </property>
  <property fmtid="{D5CDD505-2E9C-101B-9397-08002B2CF9AE}" pid="19" name="Mendeley Recent Style Id 0_1">
    <vt:lpwstr>http://www.zotero.org/styles/american-political-science-association</vt:lpwstr>
  </property>
  <property fmtid="{D5CDD505-2E9C-101B-9397-08002B2CF9AE}" pid="20" name="Mendeley Recent Style Name 0_1">
    <vt:lpwstr>American Political Science Association</vt:lpwstr>
  </property>
  <property fmtid="{D5CDD505-2E9C-101B-9397-08002B2CF9AE}" pid="21" name="Mendeley Recent Style Id 1_1">
    <vt:lpwstr>http://www.zotero.org/styles/apa</vt:lpwstr>
  </property>
  <property fmtid="{D5CDD505-2E9C-101B-9397-08002B2CF9AE}" pid="22" name="Mendeley Recent Style Name 1_1">
    <vt:lpwstr>American Psychological Association 7th edition</vt:lpwstr>
  </property>
  <property fmtid="{D5CDD505-2E9C-101B-9397-08002B2CF9AE}" pid="23" name="Mendeley Recent Style Id 2_1">
    <vt:lpwstr>http://www.zotero.org/styles/american-sociological-association</vt:lpwstr>
  </property>
  <property fmtid="{D5CDD505-2E9C-101B-9397-08002B2CF9AE}" pid="24" name="Mendeley Recent Style Name 2_1">
    <vt:lpwstr>American Sociological Association 6th edition</vt:lpwstr>
  </property>
  <property fmtid="{D5CDD505-2E9C-101B-9397-08002B2CF9AE}" pid="25" name="Mendeley Recent Style Id 3_1">
    <vt:lpwstr>http://www.zotero.org/styles/chicago-author-date</vt:lpwstr>
  </property>
  <property fmtid="{D5CDD505-2E9C-101B-9397-08002B2CF9AE}" pid="26" name="Mendeley Recent Style Name 3_1">
    <vt:lpwstr>Chicago Manual of Style 17th edition (author-date)</vt:lpwstr>
  </property>
  <property fmtid="{D5CDD505-2E9C-101B-9397-08002B2CF9AE}" pid="27" name="Mendeley Recent Style Id 4_1">
    <vt:lpwstr>http://www.zotero.org/styles/harvard1</vt:lpwstr>
  </property>
  <property fmtid="{D5CDD505-2E9C-101B-9397-08002B2CF9AE}" pid="28" name="Mendeley Recent Style Name 4_1">
    <vt:lpwstr>Harvard reference format 1 (deprecated)</vt:lpwstr>
  </property>
  <property fmtid="{D5CDD505-2E9C-101B-9397-08002B2CF9AE}" pid="29" name="Mendeley Recent Style Id 5_1">
    <vt:lpwstr>http://www.zotero.org/styles/ieee</vt:lpwstr>
  </property>
  <property fmtid="{D5CDD505-2E9C-101B-9397-08002B2CF9AE}" pid="30" name="Mendeley Recent Style Name 5_1">
    <vt:lpwstr>IEEE</vt:lpwstr>
  </property>
  <property fmtid="{D5CDD505-2E9C-101B-9397-08002B2CF9AE}" pid="31" name="Mendeley Recent Style Id 6_1">
    <vt:lpwstr>http://www.zotero.org/styles/modern-humanities-research-association</vt:lpwstr>
  </property>
  <property fmtid="{D5CDD505-2E9C-101B-9397-08002B2CF9AE}" pid="32" name="Mendeley Recent Style Name 6_1">
    <vt:lpwstr>Modern Humanities Research Association 3rd edition (note with bibliography)</vt:lpwstr>
  </property>
  <property fmtid="{D5CDD505-2E9C-101B-9397-08002B2CF9AE}" pid="33" name="Mendeley Recent Style Id 7_1">
    <vt:lpwstr>http://www.zotero.org/styles/modern-language-association</vt:lpwstr>
  </property>
  <property fmtid="{D5CDD505-2E9C-101B-9397-08002B2CF9AE}" pid="34" name="Mendeley Recent Style Name 7_1">
    <vt:lpwstr>Modern Language Association 8th edition</vt:lpwstr>
  </property>
  <property fmtid="{D5CDD505-2E9C-101B-9397-08002B2CF9AE}" pid="35" name="Mendeley Recent Style Id 8_1">
    <vt:lpwstr>http://www.zotero.org/styles/nature</vt:lpwstr>
  </property>
  <property fmtid="{D5CDD505-2E9C-101B-9397-08002B2CF9AE}" pid="36" name="Mendeley Recent Style Name 8_1">
    <vt:lpwstr>Nature</vt:lpwstr>
  </property>
  <property fmtid="{D5CDD505-2E9C-101B-9397-08002B2CF9AE}" pid="37" name="Mendeley Recent Style Id 9_1">
    <vt:lpwstr>http://www.zotero.org/styles/vancouver</vt:lpwstr>
  </property>
  <property fmtid="{D5CDD505-2E9C-101B-9397-08002B2CF9AE}" pid="38" name="Mendeley Recent Style Name 9_1">
    <vt:lpwstr>Vancouver</vt:lpwstr>
  </property>
</Properties>
</file>